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535" w:type="dxa"/>
        <w:tblLook w:val="04A0" w:firstRow="1" w:lastRow="0" w:firstColumn="1" w:lastColumn="0" w:noHBand="0" w:noVBand="1"/>
      </w:tblPr>
      <w:tblGrid>
        <w:gridCol w:w="893"/>
        <w:gridCol w:w="881"/>
        <w:gridCol w:w="1040"/>
        <w:gridCol w:w="1591"/>
        <w:gridCol w:w="1620"/>
        <w:gridCol w:w="3510"/>
      </w:tblGrid>
      <w:tr w:rsidR="004B6A73" w:rsidRPr="004B6A73" w14:paraId="349FE1A0" w14:textId="77777777" w:rsidTr="00DD1CA3"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57FAE7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bookmarkStart w:id="0" w:name="_Hlk176193285"/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Dataset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13FD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Colony Number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FA39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Optimized Hyperparameters</w:t>
            </w:r>
          </w:p>
        </w:tc>
        <w:tc>
          <w:tcPr>
            <w:tcW w:w="35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FB16A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Recognition Error Rate, Mean (%)</w:t>
            </w:r>
          </w:p>
        </w:tc>
      </w:tr>
      <w:tr w:rsidR="004B6A73" w:rsidRPr="004B6A73" w14:paraId="5C657B55" w14:textId="77777777" w:rsidTr="00DD1CA3">
        <w:tc>
          <w:tcPr>
            <w:tcW w:w="8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875F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35F5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C7F5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  <w:t>Varianc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EAE37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E2DE6" w14:textId="77777777" w:rsidR="004B6A73" w:rsidRPr="004B6A73" w:rsidRDefault="004B6A73" w:rsidP="004B6A73">
            <w:pPr>
              <w:tabs>
                <w:tab w:val="left" w:pos="10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λ</m:t>
                </m:r>
              </m:oMath>
            </m:oMathPara>
          </w:p>
        </w:tc>
        <w:tc>
          <w:tcPr>
            <w:tcW w:w="35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3BA0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ko-KR"/>
                <w14:ligatures w14:val="standardContextual"/>
              </w:rPr>
            </w:pPr>
          </w:p>
        </w:tc>
      </w:tr>
      <w:tr w:rsidR="004B6A73" w:rsidRPr="004B6A73" w14:paraId="14392B95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95A53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AF1F3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8.7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0E246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85.2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57FF4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1~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A9C77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5F7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65</w:t>
            </w:r>
          </w:p>
        </w:tc>
      </w:tr>
      <w:tr w:rsidR="004B6A73" w:rsidRPr="004B6A73" w14:paraId="2D8AE80F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9BF8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8EEA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0.6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893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3.2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EC804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1~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C4002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05EA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.51</w:t>
            </w:r>
          </w:p>
        </w:tc>
      </w:tr>
      <w:tr w:rsidR="004B6A73" w:rsidRPr="004B6A73" w14:paraId="705A56EA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495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4EF1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8.0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34F6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2.0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B128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4C09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1BC87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43</w:t>
            </w:r>
          </w:p>
        </w:tc>
      </w:tr>
      <w:tr w:rsidR="004B6A73" w:rsidRPr="004B6A73" w14:paraId="618709D1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40F9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74F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5.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E4EA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8.5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EDB04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52BE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214B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.58</w:t>
            </w:r>
          </w:p>
        </w:tc>
      </w:tr>
      <w:tr w:rsidR="004B6A73" w:rsidRPr="004B6A73" w14:paraId="6ED412BE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9362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E521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E441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.89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D4D1C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3E73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6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093D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.36</w:t>
            </w:r>
          </w:p>
        </w:tc>
      </w:tr>
      <w:tr w:rsidR="004B6A73" w:rsidRPr="004B6A73" w14:paraId="2F642FBE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FBF5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C670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4.6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687C3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43.7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30BD9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1~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A4CAA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BDE84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09</w:t>
            </w:r>
          </w:p>
        </w:tc>
      </w:tr>
      <w:tr w:rsidR="004B6A73" w:rsidRPr="004B6A73" w14:paraId="7929E1BD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51EF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7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035B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2.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9A97B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1.9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8AFB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B9AF8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5097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11</w:t>
            </w:r>
          </w:p>
        </w:tc>
      </w:tr>
      <w:tr w:rsidR="004B6A73" w:rsidRPr="004B6A73" w14:paraId="01E0E027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60DF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8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39D46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6.6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2B4C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22.7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C42D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1~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4A35A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8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B8597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.99</w:t>
            </w:r>
          </w:p>
        </w:tc>
      </w:tr>
      <w:tr w:rsidR="004B6A73" w:rsidRPr="004B6A73" w14:paraId="39D67F4C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FA08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BD1C9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38.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BE46F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7.6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75D0D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1~0.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996AF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6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6A50B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.67</w:t>
            </w:r>
          </w:p>
        </w:tc>
      </w:tr>
      <w:tr w:rsidR="004B6A73" w:rsidRPr="004B6A73" w14:paraId="1A6C85DC" w14:textId="77777777" w:rsidTr="00DD1CA3"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5A74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0F7CC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5.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1711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23.2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4A55E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0.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8D7D8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50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D6B5D" w14:textId="77777777" w:rsidR="004B6A73" w:rsidRPr="004B6A73" w:rsidRDefault="004B6A73" w:rsidP="004B6A73">
            <w:pPr>
              <w:spacing w:after="0" w:line="360" w:lineRule="auto"/>
              <w:jc w:val="center"/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</w:pPr>
            <w:r w:rsidRPr="004B6A73">
              <w:rPr>
                <w:rFonts w:ascii="Times New Roman" w:hAnsi="Times New Roman" w:cs="Times New Roman"/>
                <w:kern w:val="2"/>
                <w:lang w:eastAsia="ko-KR"/>
                <w14:ligatures w14:val="standardContextual"/>
              </w:rPr>
              <w:t>1.56</w:t>
            </w:r>
          </w:p>
        </w:tc>
      </w:tr>
    </w:tbl>
    <w:p w14:paraId="5B237172" w14:textId="77777777" w:rsidR="006976FC" w:rsidRPr="004B6A73" w:rsidRDefault="006976FC" w:rsidP="004B6A73">
      <w:bookmarkStart w:id="1" w:name="_GoBack"/>
      <w:bookmarkEnd w:id="0"/>
      <w:bookmarkEnd w:id="1"/>
    </w:p>
    <w:sectPr w:rsidR="006976FC" w:rsidRPr="004B6A73" w:rsidSect="00D4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CE"/>
    <w:rsid w:val="00001C9B"/>
    <w:rsid w:val="0001153B"/>
    <w:rsid w:val="00012C05"/>
    <w:rsid w:val="00027FB0"/>
    <w:rsid w:val="00031324"/>
    <w:rsid w:val="00032483"/>
    <w:rsid w:val="000363EE"/>
    <w:rsid w:val="00046D2F"/>
    <w:rsid w:val="00055933"/>
    <w:rsid w:val="00056A9A"/>
    <w:rsid w:val="000629D8"/>
    <w:rsid w:val="00080EE8"/>
    <w:rsid w:val="00086456"/>
    <w:rsid w:val="000A25CF"/>
    <w:rsid w:val="000A6B34"/>
    <w:rsid w:val="000B60BD"/>
    <w:rsid w:val="000D2C7E"/>
    <w:rsid w:val="000D4DEC"/>
    <w:rsid w:val="000F48E7"/>
    <w:rsid w:val="00104A9D"/>
    <w:rsid w:val="001078F5"/>
    <w:rsid w:val="001137E0"/>
    <w:rsid w:val="00133706"/>
    <w:rsid w:val="00133FBE"/>
    <w:rsid w:val="00166E1A"/>
    <w:rsid w:val="00176584"/>
    <w:rsid w:val="001A7D4E"/>
    <w:rsid w:val="001C1C25"/>
    <w:rsid w:val="001C696B"/>
    <w:rsid w:val="001D1846"/>
    <w:rsid w:val="001D59EF"/>
    <w:rsid w:val="001F1079"/>
    <w:rsid w:val="00200769"/>
    <w:rsid w:val="002100BE"/>
    <w:rsid w:val="0022256E"/>
    <w:rsid w:val="00224C01"/>
    <w:rsid w:val="00245ED2"/>
    <w:rsid w:val="002667CA"/>
    <w:rsid w:val="00273B9D"/>
    <w:rsid w:val="00276387"/>
    <w:rsid w:val="0028093E"/>
    <w:rsid w:val="00284F2E"/>
    <w:rsid w:val="00295AA9"/>
    <w:rsid w:val="00297AB5"/>
    <w:rsid w:val="002A0517"/>
    <w:rsid w:val="002C2F1F"/>
    <w:rsid w:val="002C4F0D"/>
    <w:rsid w:val="002D107A"/>
    <w:rsid w:val="002D3981"/>
    <w:rsid w:val="002D3DD5"/>
    <w:rsid w:val="002E1B30"/>
    <w:rsid w:val="002F1E88"/>
    <w:rsid w:val="00306ADD"/>
    <w:rsid w:val="00311B80"/>
    <w:rsid w:val="003164E9"/>
    <w:rsid w:val="00362EF9"/>
    <w:rsid w:val="00380835"/>
    <w:rsid w:val="00384C0E"/>
    <w:rsid w:val="00386AC7"/>
    <w:rsid w:val="00387030"/>
    <w:rsid w:val="003A3956"/>
    <w:rsid w:val="003B02BF"/>
    <w:rsid w:val="003B06CE"/>
    <w:rsid w:val="003B1C47"/>
    <w:rsid w:val="003C51BA"/>
    <w:rsid w:val="003E7A11"/>
    <w:rsid w:val="003F50A3"/>
    <w:rsid w:val="003F5691"/>
    <w:rsid w:val="003F7182"/>
    <w:rsid w:val="00400885"/>
    <w:rsid w:val="00410A8D"/>
    <w:rsid w:val="00410C2F"/>
    <w:rsid w:val="004172D5"/>
    <w:rsid w:val="004176A2"/>
    <w:rsid w:val="00434318"/>
    <w:rsid w:val="00434ADF"/>
    <w:rsid w:val="00434B50"/>
    <w:rsid w:val="00434FA3"/>
    <w:rsid w:val="0043746C"/>
    <w:rsid w:val="00484F7F"/>
    <w:rsid w:val="004B5182"/>
    <w:rsid w:val="004B6A73"/>
    <w:rsid w:val="004B727B"/>
    <w:rsid w:val="004C2540"/>
    <w:rsid w:val="004D5DAD"/>
    <w:rsid w:val="004F3C8D"/>
    <w:rsid w:val="005050C6"/>
    <w:rsid w:val="005103E4"/>
    <w:rsid w:val="00521204"/>
    <w:rsid w:val="00525770"/>
    <w:rsid w:val="00526707"/>
    <w:rsid w:val="00542FA8"/>
    <w:rsid w:val="00573790"/>
    <w:rsid w:val="00583ACA"/>
    <w:rsid w:val="005B29A1"/>
    <w:rsid w:val="005B7420"/>
    <w:rsid w:val="005E4A3B"/>
    <w:rsid w:val="005F200E"/>
    <w:rsid w:val="005F2CA0"/>
    <w:rsid w:val="005F30E1"/>
    <w:rsid w:val="005F670D"/>
    <w:rsid w:val="0060216B"/>
    <w:rsid w:val="00607A64"/>
    <w:rsid w:val="00630410"/>
    <w:rsid w:val="00631781"/>
    <w:rsid w:val="00631A87"/>
    <w:rsid w:val="00641125"/>
    <w:rsid w:val="00644AEE"/>
    <w:rsid w:val="00652747"/>
    <w:rsid w:val="006607B7"/>
    <w:rsid w:val="00673A95"/>
    <w:rsid w:val="00680EB2"/>
    <w:rsid w:val="006976FC"/>
    <w:rsid w:val="006B69BD"/>
    <w:rsid w:val="006C6913"/>
    <w:rsid w:val="006D5096"/>
    <w:rsid w:val="006E444F"/>
    <w:rsid w:val="006E6B2A"/>
    <w:rsid w:val="006F3F7D"/>
    <w:rsid w:val="006F7E45"/>
    <w:rsid w:val="00701818"/>
    <w:rsid w:val="00703AA0"/>
    <w:rsid w:val="007125FB"/>
    <w:rsid w:val="00720FFF"/>
    <w:rsid w:val="007228BF"/>
    <w:rsid w:val="00735737"/>
    <w:rsid w:val="00746306"/>
    <w:rsid w:val="00751938"/>
    <w:rsid w:val="007725B4"/>
    <w:rsid w:val="0078511B"/>
    <w:rsid w:val="00786AD6"/>
    <w:rsid w:val="00791A83"/>
    <w:rsid w:val="007A7BBF"/>
    <w:rsid w:val="007C24E5"/>
    <w:rsid w:val="007D1DF2"/>
    <w:rsid w:val="007E3001"/>
    <w:rsid w:val="007E6074"/>
    <w:rsid w:val="007F757D"/>
    <w:rsid w:val="008063AC"/>
    <w:rsid w:val="00821316"/>
    <w:rsid w:val="00822D0A"/>
    <w:rsid w:val="0084236C"/>
    <w:rsid w:val="008423FD"/>
    <w:rsid w:val="00867BC4"/>
    <w:rsid w:val="00873B76"/>
    <w:rsid w:val="00874434"/>
    <w:rsid w:val="008769BF"/>
    <w:rsid w:val="00880E46"/>
    <w:rsid w:val="00890002"/>
    <w:rsid w:val="00895BE2"/>
    <w:rsid w:val="008A0B5B"/>
    <w:rsid w:val="008A5DD7"/>
    <w:rsid w:val="008B6F2D"/>
    <w:rsid w:val="008B7899"/>
    <w:rsid w:val="008C003F"/>
    <w:rsid w:val="008C6303"/>
    <w:rsid w:val="008D578A"/>
    <w:rsid w:val="008F2F2D"/>
    <w:rsid w:val="00913332"/>
    <w:rsid w:val="009144CF"/>
    <w:rsid w:val="00916092"/>
    <w:rsid w:val="009330AC"/>
    <w:rsid w:val="00935F3A"/>
    <w:rsid w:val="0094606D"/>
    <w:rsid w:val="009653BD"/>
    <w:rsid w:val="00980634"/>
    <w:rsid w:val="00993820"/>
    <w:rsid w:val="00997971"/>
    <w:rsid w:val="009A6FDE"/>
    <w:rsid w:val="009E154B"/>
    <w:rsid w:val="009F1750"/>
    <w:rsid w:val="009F3051"/>
    <w:rsid w:val="00A03702"/>
    <w:rsid w:val="00A20438"/>
    <w:rsid w:val="00A312B6"/>
    <w:rsid w:val="00A4078D"/>
    <w:rsid w:val="00A44908"/>
    <w:rsid w:val="00A747AE"/>
    <w:rsid w:val="00A77DC0"/>
    <w:rsid w:val="00A854E5"/>
    <w:rsid w:val="00AA43A4"/>
    <w:rsid w:val="00AA5FAB"/>
    <w:rsid w:val="00AE6EF5"/>
    <w:rsid w:val="00AF6005"/>
    <w:rsid w:val="00B15DEC"/>
    <w:rsid w:val="00B168A3"/>
    <w:rsid w:val="00B2337A"/>
    <w:rsid w:val="00B2593F"/>
    <w:rsid w:val="00B34060"/>
    <w:rsid w:val="00B61638"/>
    <w:rsid w:val="00B75456"/>
    <w:rsid w:val="00B8557C"/>
    <w:rsid w:val="00B97553"/>
    <w:rsid w:val="00BB2C1A"/>
    <w:rsid w:val="00BB5CC2"/>
    <w:rsid w:val="00BE002C"/>
    <w:rsid w:val="00BE3C16"/>
    <w:rsid w:val="00C610A5"/>
    <w:rsid w:val="00C61520"/>
    <w:rsid w:val="00C6216D"/>
    <w:rsid w:val="00C645BB"/>
    <w:rsid w:val="00C647D7"/>
    <w:rsid w:val="00C65AF5"/>
    <w:rsid w:val="00C6625A"/>
    <w:rsid w:val="00C66666"/>
    <w:rsid w:val="00C74BF7"/>
    <w:rsid w:val="00C76BC0"/>
    <w:rsid w:val="00C81F74"/>
    <w:rsid w:val="00C8517F"/>
    <w:rsid w:val="00C86412"/>
    <w:rsid w:val="00C975E3"/>
    <w:rsid w:val="00CA4A97"/>
    <w:rsid w:val="00CD5337"/>
    <w:rsid w:val="00CE19D4"/>
    <w:rsid w:val="00CE35D9"/>
    <w:rsid w:val="00CE692C"/>
    <w:rsid w:val="00D038D1"/>
    <w:rsid w:val="00D26539"/>
    <w:rsid w:val="00D31186"/>
    <w:rsid w:val="00D34CEF"/>
    <w:rsid w:val="00D3766A"/>
    <w:rsid w:val="00D42094"/>
    <w:rsid w:val="00D420DD"/>
    <w:rsid w:val="00D44DF8"/>
    <w:rsid w:val="00D517BC"/>
    <w:rsid w:val="00D60574"/>
    <w:rsid w:val="00D708C4"/>
    <w:rsid w:val="00D72A4F"/>
    <w:rsid w:val="00D76344"/>
    <w:rsid w:val="00DA2139"/>
    <w:rsid w:val="00DA4893"/>
    <w:rsid w:val="00DB3A9D"/>
    <w:rsid w:val="00DC54BE"/>
    <w:rsid w:val="00E016B0"/>
    <w:rsid w:val="00E370D1"/>
    <w:rsid w:val="00E51952"/>
    <w:rsid w:val="00E55C56"/>
    <w:rsid w:val="00E55DF6"/>
    <w:rsid w:val="00E66D22"/>
    <w:rsid w:val="00E7460E"/>
    <w:rsid w:val="00E7615E"/>
    <w:rsid w:val="00E86570"/>
    <w:rsid w:val="00E90F83"/>
    <w:rsid w:val="00E957E5"/>
    <w:rsid w:val="00EB5B77"/>
    <w:rsid w:val="00EC16C4"/>
    <w:rsid w:val="00EE247E"/>
    <w:rsid w:val="00EF766F"/>
    <w:rsid w:val="00F23156"/>
    <w:rsid w:val="00F37752"/>
    <w:rsid w:val="00F4209F"/>
    <w:rsid w:val="00F4292D"/>
    <w:rsid w:val="00F67737"/>
    <w:rsid w:val="00F722A8"/>
    <w:rsid w:val="00F724D2"/>
    <w:rsid w:val="00F87280"/>
    <w:rsid w:val="00FA152F"/>
    <w:rsid w:val="00FA3C85"/>
    <w:rsid w:val="00FB1B2B"/>
    <w:rsid w:val="00FC682E"/>
    <w:rsid w:val="00FC7D0F"/>
    <w:rsid w:val="00FD09BA"/>
    <w:rsid w:val="00FE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63EE"/>
  <w15:chartTrackingRefBased/>
  <w15:docId w15:val="{B5E0D5B4-F509-224F-BC88-875D58C2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6CE"/>
    <w:pPr>
      <w:spacing w:after="160" w:line="259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B06CE"/>
    <w:pPr>
      <w:spacing w:line="240" w:lineRule="auto"/>
    </w:pPr>
    <w:rPr>
      <w:rFonts w:asciiTheme="minorHAnsi" w:hAnsiTheme="minorHAnsi" w:cstheme="minorBidi"/>
      <w:kern w:val="0"/>
      <w:szCs w:val="22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B06C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B6A73"/>
    <w:pPr>
      <w:widowControl w:val="0"/>
      <w:spacing w:line="240" w:lineRule="auto"/>
      <w:jc w:val="both"/>
    </w:pPr>
    <w:rPr>
      <w:rFonts w:asciiTheme="minorHAnsi" w:hAnsiTheme="minorHAnsi" w:cstheme="minorBidi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eok Kim</dc:creator>
  <cp:keywords/>
  <dc:description/>
  <cp:lastModifiedBy>陈 思杰</cp:lastModifiedBy>
  <cp:revision>5</cp:revision>
  <dcterms:created xsi:type="dcterms:W3CDTF">2023-12-20T16:44:00Z</dcterms:created>
  <dcterms:modified xsi:type="dcterms:W3CDTF">2024-09-02T22:16:00Z</dcterms:modified>
</cp:coreProperties>
</file>